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5A7875" w14:textId="4D465023" w:rsidR="007145A3" w:rsidRPr="00125C4C" w:rsidRDefault="00DC54C1" w:rsidP="00FF0A97">
      <w:pPr>
        <w:jc w:val="both"/>
        <w:rPr>
          <w:rFonts w:ascii="Arial" w:hAnsi="Arial" w:cs="Arial"/>
          <w:sz w:val="20"/>
          <w:szCs w:val="20"/>
          <w:lang w:val="en-US"/>
        </w:rPr>
      </w:pPr>
      <w:r w:rsidRPr="00125C4C">
        <w:rPr>
          <w:rFonts w:ascii="Arial" w:hAnsi="Arial" w:cs="Arial"/>
          <w:b/>
          <w:sz w:val="20"/>
          <w:szCs w:val="20"/>
          <w:lang w:val="en-US"/>
        </w:rPr>
        <w:t>Supplementary table 1.</w:t>
      </w:r>
      <w:r w:rsidRPr="00125C4C">
        <w:rPr>
          <w:rFonts w:ascii="Arial" w:hAnsi="Arial" w:cs="Arial"/>
          <w:sz w:val="20"/>
          <w:szCs w:val="20"/>
          <w:lang w:val="en-US"/>
        </w:rPr>
        <w:t xml:space="preserve"> Top 100 differentially expressed genes between BMDMs treated with 1 </w:t>
      </w:r>
      <w:r w:rsidRPr="00125C4C">
        <w:rPr>
          <w:rFonts w:ascii="Arial" w:hAnsi="Arial" w:cs="Arial"/>
          <w:sz w:val="20"/>
          <w:szCs w:val="20"/>
        </w:rPr>
        <w:sym w:font="Symbol" w:char="F06D"/>
      </w:r>
      <w:r w:rsidRPr="00125C4C">
        <w:rPr>
          <w:rFonts w:ascii="Arial" w:hAnsi="Arial" w:cs="Arial"/>
          <w:sz w:val="20"/>
          <w:szCs w:val="20"/>
          <w:lang w:val="en-US"/>
        </w:rPr>
        <w:t>M fenoterol for 1 hour and untreated controls, ranked based on adjusted p value of change.</w:t>
      </w:r>
    </w:p>
    <w:tbl>
      <w:tblPr>
        <w:tblW w:w="70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8"/>
        <w:gridCol w:w="1276"/>
        <w:gridCol w:w="1417"/>
        <w:gridCol w:w="1134"/>
        <w:gridCol w:w="1418"/>
      </w:tblGrid>
      <w:tr w:rsidR="00DC54C1" w:rsidRPr="00FF0A97" w14:paraId="6B32DF0F" w14:textId="77777777" w:rsidTr="00FF0A97">
        <w:trPr>
          <w:trHeight w:val="29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6CBE6B6" w14:textId="77777777" w:rsidR="00DC54C1" w:rsidRPr="00FF0A97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sv-SE"/>
              </w:rPr>
            </w:pPr>
            <w:r w:rsidRPr="00FF0A97">
              <w:rPr>
                <w:rFonts w:ascii="Arial" w:eastAsia="Times New Roman" w:hAnsi="Arial" w:cs="Arial"/>
                <w:b/>
                <w:color w:val="000000"/>
                <w:lang w:eastAsia="sv-SE"/>
              </w:rPr>
              <w:t xml:space="preserve">Gene </w:t>
            </w:r>
            <w:proofErr w:type="spellStart"/>
            <w:r w:rsidRPr="00FF0A97">
              <w:rPr>
                <w:rFonts w:ascii="Arial" w:eastAsia="Times New Roman" w:hAnsi="Arial" w:cs="Arial"/>
                <w:b/>
                <w:color w:val="000000"/>
                <w:lang w:eastAsia="sv-SE"/>
              </w:rPr>
              <w:t>nam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5EB586" w14:textId="68C822A9" w:rsidR="00DC54C1" w:rsidRPr="00FF0A97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sv-SE"/>
              </w:rPr>
            </w:pPr>
            <w:r w:rsidRPr="00FF0A97">
              <w:rPr>
                <w:rFonts w:ascii="Arial" w:eastAsia="Times New Roman" w:hAnsi="Arial" w:cs="Arial"/>
                <w:b/>
                <w:color w:val="000000"/>
                <w:lang w:eastAsia="sv-SE"/>
              </w:rPr>
              <w:t>Log</w:t>
            </w:r>
            <w:r w:rsidR="00FF0A97">
              <w:rPr>
                <w:rFonts w:ascii="Arial" w:eastAsia="Times New Roman" w:hAnsi="Arial" w:cs="Arial"/>
                <w:b/>
                <w:color w:val="000000"/>
                <w:lang w:eastAsia="sv-SE"/>
              </w:rPr>
              <w:t xml:space="preserve"> </w:t>
            </w:r>
            <w:r w:rsidRPr="00FF0A97">
              <w:rPr>
                <w:rFonts w:ascii="Arial" w:eastAsia="Times New Roman" w:hAnsi="Arial" w:cs="Arial"/>
                <w:b/>
                <w:color w:val="000000"/>
                <w:lang w:eastAsia="sv-SE"/>
              </w:rPr>
              <w:t>(</w:t>
            </w:r>
            <w:proofErr w:type="spellStart"/>
            <w:r w:rsidRPr="00FF0A97">
              <w:rPr>
                <w:rFonts w:ascii="Arial" w:eastAsia="Times New Roman" w:hAnsi="Arial" w:cs="Arial"/>
                <w:b/>
                <w:color w:val="000000"/>
                <w:lang w:eastAsia="sv-SE"/>
              </w:rPr>
              <w:t>Fold</w:t>
            </w:r>
            <w:proofErr w:type="spellEnd"/>
            <w:r w:rsidRPr="00FF0A97">
              <w:rPr>
                <w:rFonts w:ascii="Arial" w:eastAsia="Times New Roman" w:hAnsi="Arial" w:cs="Arial"/>
                <w:b/>
                <w:color w:val="000000"/>
                <w:lang w:eastAsia="sv-SE"/>
              </w:rPr>
              <w:t xml:space="preserve"> </w:t>
            </w:r>
            <w:proofErr w:type="spellStart"/>
            <w:r w:rsidRPr="00FF0A97">
              <w:rPr>
                <w:rFonts w:ascii="Arial" w:eastAsia="Times New Roman" w:hAnsi="Arial" w:cs="Arial"/>
                <w:b/>
                <w:color w:val="000000"/>
                <w:lang w:eastAsia="sv-SE"/>
              </w:rPr>
              <w:t>change</w:t>
            </w:r>
            <w:proofErr w:type="spellEnd"/>
            <w:r w:rsidRPr="00FF0A97">
              <w:rPr>
                <w:rFonts w:ascii="Arial" w:eastAsia="Times New Roman" w:hAnsi="Arial" w:cs="Arial"/>
                <w:b/>
                <w:color w:val="000000"/>
                <w:lang w:eastAsia="sv-SE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766B49D" w14:textId="77777777" w:rsidR="00DC54C1" w:rsidRPr="00FF0A97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sv-SE"/>
              </w:rPr>
            </w:pPr>
            <w:proofErr w:type="spellStart"/>
            <w:r w:rsidRPr="00FF0A97">
              <w:rPr>
                <w:rFonts w:ascii="Arial" w:eastAsia="Times New Roman" w:hAnsi="Arial" w:cs="Arial"/>
                <w:b/>
                <w:color w:val="000000"/>
                <w:lang w:eastAsia="sv-SE"/>
              </w:rPr>
              <w:t>Average</w:t>
            </w:r>
            <w:proofErr w:type="spellEnd"/>
            <w:r w:rsidRPr="00FF0A97">
              <w:rPr>
                <w:rFonts w:ascii="Arial" w:eastAsia="Times New Roman" w:hAnsi="Arial" w:cs="Arial"/>
                <w:b/>
                <w:color w:val="000000"/>
                <w:lang w:eastAsia="sv-SE"/>
              </w:rPr>
              <w:t xml:space="preserve"> expressio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2BCA31" w14:textId="77777777" w:rsidR="00DC54C1" w:rsidRPr="00FF0A97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sv-SE"/>
              </w:rPr>
            </w:pPr>
            <w:r w:rsidRPr="00FF0A97">
              <w:rPr>
                <w:rFonts w:ascii="Arial" w:eastAsia="Times New Roman" w:hAnsi="Arial" w:cs="Arial"/>
                <w:b/>
                <w:color w:val="000000"/>
                <w:lang w:eastAsia="sv-SE"/>
              </w:rPr>
              <w:t xml:space="preserve">p </w:t>
            </w:r>
            <w:proofErr w:type="spellStart"/>
            <w:r w:rsidRPr="00FF0A97">
              <w:rPr>
                <w:rFonts w:ascii="Arial" w:eastAsia="Times New Roman" w:hAnsi="Arial" w:cs="Arial"/>
                <w:b/>
                <w:color w:val="000000"/>
                <w:lang w:eastAsia="sv-SE"/>
              </w:rPr>
              <w:t>valu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CF8ADDC" w14:textId="77777777" w:rsidR="00DC54C1" w:rsidRPr="00FF0A97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sv-SE"/>
              </w:rPr>
            </w:pPr>
            <w:proofErr w:type="spellStart"/>
            <w:r w:rsidRPr="00FF0A97">
              <w:rPr>
                <w:rFonts w:ascii="Arial" w:eastAsia="Times New Roman" w:hAnsi="Arial" w:cs="Arial"/>
                <w:b/>
                <w:color w:val="000000"/>
                <w:lang w:eastAsia="sv-SE"/>
              </w:rPr>
              <w:t>Adjusted</w:t>
            </w:r>
            <w:proofErr w:type="spellEnd"/>
            <w:r w:rsidRPr="00FF0A97">
              <w:rPr>
                <w:rFonts w:ascii="Arial" w:eastAsia="Times New Roman" w:hAnsi="Arial" w:cs="Arial"/>
                <w:b/>
                <w:color w:val="000000"/>
                <w:lang w:eastAsia="sv-SE"/>
              </w:rPr>
              <w:t xml:space="preserve"> p </w:t>
            </w:r>
            <w:proofErr w:type="spellStart"/>
            <w:r w:rsidRPr="00FF0A97">
              <w:rPr>
                <w:rFonts w:ascii="Arial" w:eastAsia="Times New Roman" w:hAnsi="Arial" w:cs="Arial"/>
                <w:b/>
                <w:color w:val="000000"/>
                <w:lang w:eastAsia="sv-SE"/>
              </w:rPr>
              <w:t>value</w:t>
            </w:r>
            <w:proofErr w:type="spellEnd"/>
          </w:p>
        </w:tc>
      </w:tr>
      <w:tr w:rsidR="00DC54C1" w:rsidRPr="00FF0A97" w14:paraId="4F6E2B60" w14:textId="77777777" w:rsidTr="006D1E88">
        <w:trPr>
          <w:trHeight w:val="227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9A43252" w14:textId="77777777" w:rsidR="00DC54C1" w:rsidRPr="006D1E88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FOSL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2B2E9B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5.42477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2A7E0B3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2.295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641E8E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5.03E-1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4F4D3CC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6.99E-15</w:t>
            </w:r>
          </w:p>
        </w:tc>
      </w:tr>
      <w:tr w:rsidR="00DC54C1" w:rsidRPr="00FF0A97" w14:paraId="15A40455" w14:textId="77777777" w:rsidTr="006D1E88">
        <w:trPr>
          <w:trHeight w:val="227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082DBCA" w14:textId="77777777" w:rsidR="00DC54C1" w:rsidRPr="006D1E88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FOSB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36AD06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7.77202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7989473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8.9795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83CE60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02E-1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2912779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40E-14</w:t>
            </w:r>
          </w:p>
        </w:tc>
      </w:tr>
      <w:tr w:rsidR="00DC54C1" w:rsidRPr="00FF0A97" w14:paraId="29F59167" w14:textId="77777777" w:rsidTr="006D1E88">
        <w:trPr>
          <w:trHeight w:val="227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046ED46" w14:textId="77777777" w:rsidR="00DC54C1" w:rsidRPr="006D1E88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NR4A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097058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6.6016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127B89C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9.049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E20DF2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4.69E-1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A3DA526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17E-14</w:t>
            </w:r>
          </w:p>
        </w:tc>
      </w:tr>
      <w:tr w:rsidR="00DC54C1" w:rsidRPr="00FF0A97" w14:paraId="253F2F25" w14:textId="77777777" w:rsidTr="006D1E88">
        <w:trPr>
          <w:trHeight w:val="227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CD7D3CA" w14:textId="77777777" w:rsidR="00DC54C1" w:rsidRPr="006D1E88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DUSP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E4CF24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5.99708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AEB5AFC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9.8931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0E7D9E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01E-1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0F5EAD7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86E-14</w:t>
            </w:r>
          </w:p>
        </w:tc>
      </w:tr>
      <w:tr w:rsidR="00DC54C1" w:rsidRPr="00FF0A97" w14:paraId="5B2398D5" w14:textId="77777777" w:rsidTr="006D1E88">
        <w:trPr>
          <w:trHeight w:val="227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04006DCB" w14:textId="77777777" w:rsidR="00DC54C1" w:rsidRPr="006D1E88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BS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80C5F0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6.2437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A363CB7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5.377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C3F89E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03E-1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225B1D1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86E-14</w:t>
            </w:r>
          </w:p>
        </w:tc>
      </w:tr>
      <w:tr w:rsidR="00DC54C1" w:rsidRPr="00FF0A97" w14:paraId="1C3AA5B3" w14:textId="77777777" w:rsidTr="006D1E88">
        <w:trPr>
          <w:trHeight w:val="227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FAB1185" w14:textId="77777777" w:rsidR="00DC54C1" w:rsidRPr="006D1E88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B4GALT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0CC1BF7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38081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159CE4A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2.723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4BB484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42E-1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C58F84F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87E-14</w:t>
            </w:r>
          </w:p>
        </w:tc>
      </w:tr>
      <w:tr w:rsidR="00DC54C1" w:rsidRPr="00FF0A97" w14:paraId="4781B5E6" w14:textId="77777777" w:rsidTr="006D1E88">
        <w:trPr>
          <w:trHeight w:val="227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0F383F2" w14:textId="77777777" w:rsidR="00DC54C1" w:rsidRPr="006D1E88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CYTIP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198C11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4.19088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41F4803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1.8746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1A5AC8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45E-1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1196D46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87E-14</w:t>
            </w:r>
          </w:p>
        </w:tc>
      </w:tr>
      <w:tr w:rsidR="00DC54C1" w:rsidRPr="00FF0A97" w14:paraId="552041C5" w14:textId="77777777" w:rsidTr="006D1E88">
        <w:trPr>
          <w:trHeight w:val="227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62C1D7C" w14:textId="77777777" w:rsidR="00DC54C1" w:rsidRPr="006D1E88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JDP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73F6AF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.83199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CCB9334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9.4183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DB2701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6.99E-1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A74279A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21E-13</w:t>
            </w:r>
          </w:p>
        </w:tc>
      </w:tr>
      <w:tr w:rsidR="00DC54C1" w:rsidRPr="00FF0A97" w14:paraId="2AA8DE2D" w14:textId="77777777" w:rsidTr="006D1E88">
        <w:trPr>
          <w:trHeight w:val="227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1880219" w14:textId="77777777" w:rsidR="00DC54C1" w:rsidRPr="006D1E88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CBARP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C5699F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.57760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571F238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7.858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66390C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4.00E-1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FA727A5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6.18E-13</w:t>
            </w:r>
          </w:p>
        </w:tc>
      </w:tr>
      <w:tr w:rsidR="00DC54C1" w:rsidRPr="00FF0A97" w14:paraId="622EAA7E" w14:textId="77777777" w:rsidTr="006D1E88">
        <w:trPr>
          <w:trHeight w:val="227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B603A24" w14:textId="77777777" w:rsidR="00DC54C1" w:rsidRPr="006D1E88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ETS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A35018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.31433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5447A78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1.081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1B0797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4.50E-1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AFEF5F6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6.25E-13</w:t>
            </w:r>
          </w:p>
        </w:tc>
      </w:tr>
      <w:tr w:rsidR="00DC54C1" w:rsidRPr="00FF0A97" w14:paraId="2BC1B93B" w14:textId="77777777" w:rsidTr="006D1E88">
        <w:trPr>
          <w:trHeight w:val="227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34F9298" w14:textId="77777777" w:rsidR="00DC54C1" w:rsidRPr="006D1E88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RRP1B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B79D80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80739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521E788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9.0887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BC1070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6.10E-1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9CF9630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7.70E-13</w:t>
            </w:r>
          </w:p>
        </w:tc>
      </w:tr>
      <w:tr w:rsidR="00DC54C1" w:rsidRPr="00FF0A97" w14:paraId="136CC5F1" w14:textId="77777777" w:rsidTr="006D1E88">
        <w:trPr>
          <w:trHeight w:val="227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1EBE7C5" w14:textId="77777777" w:rsidR="00DC54C1" w:rsidRPr="006D1E88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LAU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275A85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92566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AC84DA7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1.354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57AF06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7.86E-1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BE24B3A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8.59E-13</w:t>
            </w:r>
          </w:p>
        </w:tc>
      </w:tr>
      <w:tr w:rsidR="00DC54C1" w:rsidRPr="00FF0A97" w14:paraId="0C4147E4" w14:textId="77777777" w:rsidTr="006D1E88">
        <w:trPr>
          <w:trHeight w:val="227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EF2682C" w14:textId="77777777" w:rsidR="00DC54C1" w:rsidRPr="006D1E88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ER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932D9C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53318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D499A67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0.539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B54E5D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8.03E-1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58C23AC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8.59E-13</w:t>
            </w:r>
          </w:p>
        </w:tc>
      </w:tr>
      <w:tr w:rsidR="00DC54C1" w:rsidRPr="00FF0A97" w14:paraId="6C945F88" w14:textId="77777777" w:rsidTr="006D1E88">
        <w:trPr>
          <w:trHeight w:val="227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F6FB777" w14:textId="77777777" w:rsidR="00DC54C1" w:rsidRPr="006D1E88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LC25A3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DE2E91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4.34732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5AD3E73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8.6669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41B072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9.13E-1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D1AEA1E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9.07E-13</w:t>
            </w:r>
          </w:p>
        </w:tc>
      </w:tr>
      <w:tr w:rsidR="00DC54C1" w:rsidRPr="00FF0A97" w14:paraId="62AC2D53" w14:textId="77777777" w:rsidTr="006D1E88">
        <w:trPr>
          <w:trHeight w:val="227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321CE0F" w14:textId="77777777" w:rsidR="00DC54C1" w:rsidRPr="006D1E88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DUSP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EACD6C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4.06030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4D77602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0.40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D71965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06E-1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EF61C66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9.83E-13</w:t>
            </w:r>
          </w:p>
        </w:tc>
      </w:tr>
      <w:tr w:rsidR="00DC54C1" w:rsidRPr="00FF0A97" w14:paraId="21DA83D9" w14:textId="77777777" w:rsidTr="006D1E88">
        <w:trPr>
          <w:trHeight w:val="227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0253B2CE" w14:textId="77777777" w:rsidR="00DC54C1" w:rsidRPr="006D1E88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FO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FF40A8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4.06638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E60533C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2.0909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660C59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25E-1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5F48D38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08E-12</w:t>
            </w:r>
          </w:p>
        </w:tc>
      </w:tr>
      <w:tr w:rsidR="00DC54C1" w:rsidRPr="00FF0A97" w14:paraId="1B1CB604" w14:textId="77777777" w:rsidTr="006D1E88">
        <w:trPr>
          <w:trHeight w:val="227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700E1E4" w14:textId="77777777" w:rsidR="00DC54C1" w:rsidRPr="006D1E88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OS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7E6BB4C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.48079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9AC39C9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9.2963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31B26D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47E-1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096FAB4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87E-12</w:t>
            </w:r>
          </w:p>
        </w:tc>
      </w:tr>
      <w:tr w:rsidR="00DC54C1" w:rsidRPr="00FF0A97" w14:paraId="25AE3D9C" w14:textId="77777777" w:rsidTr="006D1E88">
        <w:trPr>
          <w:trHeight w:val="227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77F7D23" w14:textId="77777777" w:rsidR="00DC54C1" w:rsidRPr="006D1E88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MID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F07EB5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15346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539BB2D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0.647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CE6385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77E-1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2CCCBAC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87E-12</w:t>
            </w:r>
          </w:p>
        </w:tc>
      </w:tr>
      <w:tr w:rsidR="00DC54C1" w:rsidRPr="00FF0A97" w14:paraId="56F5E1B7" w14:textId="77777777" w:rsidTr="006D1E88">
        <w:trPr>
          <w:trHeight w:val="227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87E3F06" w14:textId="77777777" w:rsidR="00DC54C1" w:rsidRPr="006D1E88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IM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44893F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70101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651F4F9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1.108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2FF269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78E-1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7738D05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87E-12</w:t>
            </w:r>
          </w:p>
        </w:tc>
      </w:tr>
      <w:tr w:rsidR="00DC54C1" w:rsidRPr="00FF0A97" w14:paraId="598FF9B2" w14:textId="77777777" w:rsidTr="006D1E88">
        <w:trPr>
          <w:trHeight w:val="227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1E10EB6" w14:textId="77777777" w:rsidR="00DC54C1" w:rsidRPr="006D1E88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GM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FE1ECE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8587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CF091A4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2.976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0FFB06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79E-1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41DE2BC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87E-12</w:t>
            </w:r>
          </w:p>
        </w:tc>
      </w:tr>
      <w:tr w:rsidR="00DC54C1" w:rsidRPr="00FF0A97" w14:paraId="769C8C6D" w14:textId="77777777" w:rsidTr="006D1E88">
        <w:trPr>
          <w:trHeight w:val="227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036B12BC" w14:textId="77777777" w:rsidR="00DC54C1" w:rsidRPr="006D1E88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ID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BA6D72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.72916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4057C44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8.9411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7D0BFA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83E-1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5415667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87E-12</w:t>
            </w:r>
          </w:p>
        </w:tc>
      </w:tr>
      <w:tr w:rsidR="00DC54C1" w:rsidRPr="00FF0A97" w14:paraId="711739CF" w14:textId="77777777" w:rsidTr="006D1E88">
        <w:trPr>
          <w:trHeight w:val="227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EC417B9" w14:textId="77777777" w:rsidR="00DC54C1" w:rsidRPr="006D1E88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CFAP4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CF0439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33172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7E1EDD3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0.2376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6D9FE0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.20E-1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59B479D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02E-12</w:t>
            </w:r>
          </w:p>
        </w:tc>
      </w:tr>
      <w:tr w:rsidR="00DC54C1" w:rsidRPr="00FF0A97" w14:paraId="1FBCC1A2" w14:textId="77777777" w:rsidTr="006D1E88">
        <w:trPr>
          <w:trHeight w:val="227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311A9FF" w14:textId="77777777" w:rsidR="00DC54C1" w:rsidRPr="006D1E88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NFIL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B34F69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4.27837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4FA5CB1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0.7518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C2BB5C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4.89E-1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09A6FB8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96E-12</w:t>
            </w:r>
          </w:p>
        </w:tc>
      </w:tr>
      <w:tr w:rsidR="00DC54C1" w:rsidRPr="00FF0A97" w14:paraId="2B095439" w14:textId="77777777" w:rsidTr="006D1E88">
        <w:trPr>
          <w:trHeight w:val="227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75D2AE3" w14:textId="77777777" w:rsidR="00DC54C1" w:rsidRPr="006D1E88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AP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43016F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.29652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19AD74A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9.915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421529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6.03E-1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E32B9A8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.49E-12</w:t>
            </w:r>
          </w:p>
        </w:tc>
      </w:tr>
      <w:tr w:rsidR="00DC54C1" w:rsidRPr="00FF0A97" w14:paraId="5ED86D1C" w14:textId="77777777" w:rsidTr="006D1E88">
        <w:trPr>
          <w:trHeight w:val="227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FF0E1A8" w14:textId="77777777" w:rsidR="00DC54C1" w:rsidRPr="006D1E88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sv-SE"/>
              </w:rPr>
              <w:t>HILPD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0DA06D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.35067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0D070DA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9.18657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8653C1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6.86E-1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747F6EB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.82E-12</w:t>
            </w:r>
          </w:p>
        </w:tc>
      </w:tr>
      <w:tr w:rsidR="00DC54C1" w:rsidRPr="00FF0A97" w14:paraId="221AC059" w14:textId="77777777" w:rsidTr="006D1E88">
        <w:trPr>
          <w:trHeight w:val="227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FDEBFE9" w14:textId="77777777" w:rsidR="00DC54C1" w:rsidRPr="006D1E88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CRE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752756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4.70847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C72D1FB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1.146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EE4573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9.42E-1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EEB409D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5.03E-12</w:t>
            </w:r>
          </w:p>
        </w:tc>
      </w:tr>
      <w:tr w:rsidR="00DC54C1" w:rsidRPr="00FF0A97" w14:paraId="748CE24D" w14:textId="77777777" w:rsidTr="006D1E88">
        <w:trPr>
          <w:trHeight w:val="227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751CCCD" w14:textId="77777777" w:rsidR="00DC54C1" w:rsidRPr="006D1E88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CASS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2AD6B3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.6779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E7B5F2E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0.4516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FF2C7F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07E-1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15AD43C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5.51E-12</w:t>
            </w:r>
          </w:p>
        </w:tc>
      </w:tr>
      <w:tr w:rsidR="00DC54C1" w:rsidRPr="00FF0A97" w14:paraId="50927026" w14:textId="77777777" w:rsidTr="006D1E88">
        <w:trPr>
          <w:trHeight w:val="227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BD2A260" w14:textId="77777777" w:rsidR="00DC54C1" w:rsidRPr="006D1E88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HBD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AC2733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99819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9689FB3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9.39147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C37D81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18E-1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FB291DC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5.51E-12</w:t>
            </w:r>
          </w:p>
        </w:tc>
      </w:tr>
      <w:tr w:rsidR="00DC54C1" w:rsidRPr="00FF0A97" w14:paraId="0FA07B2C" w14:textId="77777777" w:rsidTr="006D1E88">
        <w:trPr>
          <w:trHeight w:val="227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CE549BC" w14:textId="77777777" w:rsidR="00DC54C1" w:rsidRPr="006D1E88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CYTH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34A624D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10790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7A9F5DE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2.220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4A33F1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22E-1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FB78CC8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5.51E-12</w:t>
            </w:r>
          </w:p>
        </w:tc>
      </w:tr>
      <w:tr w:rsidR="00DC54C1" w:rsidRPr="00FF0A97" w14:paraId="45C018D8" w14:textId="77777777" w:rsidTr="006D1E88">
        <w:trPr>
          <w:trHeight w:val="227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AA20866" w14:textId="77777777" w:rsidR="00DC54C1" w:rsidRPr="006D1E88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CCRL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528FA7C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91088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01E4130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0.138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B7959F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23E-1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4F3BDAA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5.51E-12</w:t>
            </w:r>
          </w:p>
        </w:tc>
      </w:tr>
      <w:tr w:rsidR="00DC54C1" w:rsidRPr="00FF0A97" w14:paraId="68739DD2" w14:textId="77777777" w:rsidTr="006D1E88">
        <w:trPr>
          <w:trHeight w:val="227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585FA7F" w14:textId="77777777" w:rsidR="00DC54C1" w:rsidRPr="006D1E88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NDEL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E7C6C9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33576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9C1CF2E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1.307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360076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26E-1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1BC8628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5.51E-12</w:t>
            </w:r>
          </w:p>
        </w:tc>
      </w:tr>
      <w:tr w:rsidR="00DC54C1" w:rsidRPr="00FF0A97" w14:paraId="3C0247DE" w14:textId="77777777" w:rsidTr="006D1E88">
        <w:trPr>
          <w:trHeight w:val="227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67A73B5" w14:textId="77777777" w:rsidR="00DC54C1" w:rsidRPr="006D1E88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DE4B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B5A83F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.32554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E0422EC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1.133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BC8DC0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27E-1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F96ECAB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5.51E-12</w:t>
            </w:r>
          </w:p>
        </w:tc>
      </w:tr>
      <w:tr w:rsidR="00DC54C1" w:rsidRPr="00FF0A97" w14:paraId="4D0F9242" w14:textId="77777777" w:rsidTr="006D1E88">
        <w:trPr>
          <w:trHeight w:val="227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E8BF121" w14:textId="77777777" w:rsidR="00DC54C1" w:rsidRPr="006D1E88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KLF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AE64E5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.44935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26159DD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9.1552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C167B8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39E-1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5B50863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5.85E-12</w:t>
            </w:r>
          </w:p>
        </w:tc>
      </w:tr>
      <w:tr w:rsidR="00DC54C1" w:rsidRPr="00FF0A97" w14:paraId="4FB6AFEF" w14:textId="77777777" w:rsidTr="006D1E88">
        <w:trPr>
          <w:trHeight w:val="227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96AD513" w14:textId="77777777" w:rsidR="00DC54C1" w:rsidRPr="006D1E88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MXI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7D37B5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12294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8CEF39E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1.605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64DE93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44E-1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6BB6FA4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5.88E-12</w:t>
            </w:r>
          </w:p>
        </w:tc>
      </w:tr>
      <w:tr w:rsidR="00DC54C1" w:rsidRPr="00FF0A97" w14:paraId="66C78095" w14:textId="77777777" w:rsidTr="006D1E88">
        <w:trPr>
          <w:trHeight w:val="227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E8836FF" w14:textId="77777777" w:rsidR="00DC54C1" w:rsidRPr="006D1E88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IER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B29FF1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18660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1AEA914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9.2488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995DE0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68E-1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AB32CB9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6.65E-12</w:t>
            </w:r>
          </w:p>
        </w:tc>
      </w:tr>
      <w:tr w:rsidR="00DC54C1" w:rsidRPr="00FF0A97" w14:paraId="7020E29B" w14:textId="77777777" w:rsidTr="006D1E88">
        <w:trPr>
          <w:trHeight w:val="227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0E9CC9FF" w14:textId="77777777" w:rsidR="00DC54C1" w:rsidRPr="006D1E88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GOT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FDE466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38172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A2FEFB4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2.0579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0B8D47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74E-1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237C22C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6.65E-12</w:t>
            </w:r>
          </w:p>
        </w:tc>
      </w:tr>
      <w:tr w:rsidR="00DC54C1" w:rsidRPr="00FF0A97" w14:paraId="6AEFE417" w14:textId="77777777" w:rsidTr="006D1E88">
        <w:trPr>
          <w:trHeight w:val="227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8A23F3B" w14:textId="77777777" w:rsidR="00DC54C1" w:rsidRPr="006D1E88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NR4A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609C11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5.26591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C5005A6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7.3800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F5AA76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77E-1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F996621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6.65E-12</w:t>
            </w:r>
          </w:p>
        </w:tc>
      </w:tr>
      <w:tr w:rsidR="00DC54C1" w:rsidRPr="00FF0A97" w14:paraId="7E1B3A7A" w14:textId="77777777" w:rsidTr="006D1E88">
        <w:trPr>
          <w:trHeight w:val="227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00E39F9" w14:textId="77777777" w:rsidR="00DC54C1" w:rsidRPr="006D1E88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PSB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D2C36D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.05412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C9FE865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7.49009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A31C37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86E-1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57E6CA8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6.80E-12</w:t>
            </w:r>
          </w:p>
        </w:tc>
      </w:tr>
      <w:tr w:rsidR="00DC54C1" w:rsidRPr="00FF0A97" w14:paraId="3A6D178E" w14:textId="77777777" w:rsidTr="006D1E88">
        <w:trPr>
          <w:trHeight w:val="227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59F452A" w14:textId="77777777" w:rsidR="00DC54C1" w:rsidRPr="006D1E88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NUAK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2D5D5B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92371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9636B10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0.581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0F1A28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33E-1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C6B4619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8.32E-12</w:t>
            </w:r>
          </w:p>
        </w:tc>
      </w:tr>
      <w:tr w:rsidR="00DC54C1" w:rsidRPr="00FF0A97" w14:paraId="23195A7E" w14:textId="77777777" w:rsidTr="006D1E88">
        <w:trPr>
          <w:trHeight w:val="227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062D80C6" w14:textId="77777777" w:rsidR="00DC54C1" w:rsidRPr="006D1E88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PTY2D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AB1EBC5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89641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6AEB51D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0.756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66FD7D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63E-1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5178A16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9.07E-12</w:t>
            </w:r>
          </w:p>
        </w:tc>
      </w:tr>
      <w:tr w:rsidR="00DC54C1" w:rsidRPr="00FF0A97" w14:paraId="68800281" w14:textId="77777777" w:rsidTr="006D1E88">
        <w:trPr>
          <w:trHeight w:val="227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EB147DA" w14:textId="77777777" w:rsidR="00DC54C1" w:rsidRPr="006D1E88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GCSH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1E32E4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44057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B930D40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0.779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702179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67E-1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FC0F4E6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9.07E-12</w:t>
            </w:r>
          </w:p>
        </w:tc>
      </w:tr>
      <w:tr w:rsidR="00DC54C1" w:rsidRPr="00FF0A97" w14:paraId="745C6A23" w14:textId="77777777" w:rsidTr="006D1E88">
        <w:trPr>
          <w:trHeight w:val="227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1ECFEBC" w14:textId="77777777" w:rsidR="00DC54C1" w:rsidRPr="006D1E88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ADORA2B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F52D0A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.97518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7CDC20F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8.3064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9A82BB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4.40E-1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1960C24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45E-11</w:t>
            </w:r>
          </w:p>
        </w:tc>
      </w:tr>
      <w:tr w:rsidR="00DC54C1" w:rsidRPr="00FF0A97" w14:paraId="0C71DAD7" w14:textId="77777777" w:rsidTr="006D1E88">
        <w:trPr>
          <w:trHeight w:val="227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860AF3D" w14:textId="77777777" w:rsidR="00DC54C1" w:rsidRPr="006D1E88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DUSP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02F732D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-2.3957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7627225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8.1760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C1C564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4.69E-1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2BE5FE5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52E-11</w:t>
            </w:r>
          </w:p>
        </w:tc>
      </w:tr>
      <w:tr w:rsidR="00DC54C1" w:rsidRPr="00FF0A97" w14:paraId="555AA64C" w14:textId="77777777" w:rsidTr="006D1E88">
        <w:trPr>
          <w:trHeight w:val="227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06E52D52" w14:textId="77777777" w:rsidR="00DC54C1" w:rsidRPr="006D1E88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CD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0853A5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38333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77DA4E6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5.209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2C0218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5.20E-1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55913D5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64E-11</w:t>
            </w:r>
          </w:p>
        </w:tc>
      </w:tr>
      <w:tr w:rsidR="00DC54C1" w:rsidRPr="00FF0A97" w14:paraId="4B4C0D83" w14:textId="77777777" w:rsidTr="006D1E88">
        <w:trPr>
          <w:trHeight w:val="227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1AA9C3C" w14:textId="77777777" w:rsidR="00DC54C1" w:rsidRPr="006D1E88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ZCCHC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386F7B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82060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51998AC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9.703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02FA45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6.13E-1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747DF3D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89E-11</w:t>
            </w:r>
          </w:p>
        </w:tc>
      </w:tr>
      <w:tr w:rsidR="00DC54C1" w:rsidRPr="00FF0A97" w14:paraId="16987B0B" w14:textId="77777777" w:rsidTr="006D1E88">
        <w:trPr>
          <w:trHeight w:val="227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FAF3913" w14:textId="77777777" w:rsidR="00DC54C1" w:rsidRPr="006D1E88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XDC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2D699D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67964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9399277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6.38186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B49E53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7.03E-1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C2A8761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13E-11</w:t>
            </w:r>
          </w:p>
        </w:tc>
      </w:tr>
      <w:tr w:rsidR="00DC54C1" w:rsidRPr="00FF0A97" w14:paraId="0E288354" w14:textId="77777777" w:rsidTr="006D1E88">
        <w:trPr>
          <w:trHeight w:val="227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2B51090" w14:textId="77777777" w:rsidR="00DC54C1" w:rsidRPr="006D1E88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KRA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494DAA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67861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2353538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9.8276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47839B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7.86E-1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890981D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33E-11</w:t>
            </w:r>
          </w:p>
        </w:tc>
      </w:tr>
      <w:tr w:rsidR="00DC54C1" w:rsidRPr="00FF0A97" w14:paraId="3057C8F2" w14:textId="77777777" w:rsidTr="006D1E88">
        <w:trPr>
          <w:trHeight w:val="227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342EB7B" w14:textId="77777777" w:rsidR="00DC54C1" w:rsidRPr="006D1E88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ARID5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50AFD6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91071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776A300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9.7949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57ED07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9.79E-1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12CD799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84E-11</w:t>
            </w:r>
          </w:p>
        </w:tc>
      </w:tr>
      <w:tr w:rsidR="00DC54C1" w:rsidRPr="00FF0A97" w14:paraId="493A9E79" w14:textId="77777777" w:rsidTr="006D1E88">
        <w:trPr>
          <w:trHeight w:val="227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2C4C6E1" w14:textId="77777777" w:rsidR="00DC54C1" w:rsidRPr="006D1E88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KCNJ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0E7859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-3.1539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02BBEEB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7.8882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481197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08E-1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CD7ADFE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.00E-11</w:t>
            </w:r>
          </w:p>
        </w:tc>
      </w:tr>
      <w:tr w:rsidR="00DC54C1" w:rsidRPr="00FF0A97" w14:paraId="70859A8C" w14:textId="77777777" w:rsidTr="006D1E88">
        <w:trPr>
          <w:trHeight w:val="227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8DE6072" w14:textId="77777777" w:rsidR="00DC54C1" w:rsidRPr="006D1E88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V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26E31C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5594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CE38004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9.6331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B2E0F0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08E-1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F6C1599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.00E-11</w:t>
            </w:r>
          </w:p>
        </w:tc>
      </w:tr>
      <w:tr w:rsidR="00DC54C1" w:rsidRPr="00FF0A97" w14:paraId="09A91080" w14:textId="77777777" w:rsidTr="006D1E88">
        <w:trPr>
          <w:trHeight w:val="227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086D263" w14:textId="77777777" w:rsidR="00DC54C1" w:rsidRPr="006D1E88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BTG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41FE99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.04396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1D11D3C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0.870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5B3E9E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11E-1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D7E199B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.03E-11</w:t>
            </w:r>
          </w:p>
        </w:tc>
      </w:tr>
      <w:tr w:rsidR="00DC54C1" w:rsidRPr="00FF0A97" w14:paraId="09D9FA25" w14:textId="77777777" w:rsidTr="006D1E88">
        <w:trPr>
          <w:trHeight w:val="227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5EAB307" w14:textId="77777777" w:rsidR="00DC54C1" w:rsidRPr="006D1E88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LC16A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E2D3AF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9104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3DFA6A2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1.968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086852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13E-1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B96F8F8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.03E-11</w:t>
            </w:r>
          </w:p>
        </w:tc>
      </w:tr>
      <w:tr w:rsidR="00DC54C1" w:rsidRPr="00FF0A97" w14:paraId="7A6E6CEC" w14:textId="77777777" w:rsidTr="006D1E88">
        <w:trPr>
          <w:trHeight w:val="227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0A5E0BD3" w14:textId="77777777" w:rsidR="00DC54C1" w:rsidRPr="006D1E88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CITED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F861D6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-1.7032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7CE33D2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9.0292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A6DA68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52E-1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8157676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.97E-11</w:t>
            </w:r>
          </w:p>
        </w:tc>
      </w:tr>
      <w:tr w:rsidR="00DC54C1" w:rsidRPr="00FF0A97" w14:paraId="5DBE9450" w14:textId="77777777" w:rsidTr="006D1E88">
        <w:trPr>
          <w:trHeight w:val="227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95594B0" w14:textId="77777777" w:rsidR="00DC54C1" w:rsidRPr="006D1E88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NOD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3626FC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37396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F8285E9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9.3234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5818DB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54E-1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7BE61E5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.97E-11</w:t>
            </w:r>
          </w:p>
        </w:tc>
      </w:tr>
      <w:tr w:rsidR="00DC54C1" w:rsidRPr="00FF0A97" w14:paraId="30667288" w14:textId="77777777" w:rsidTr="006D1E88">
        <w:trPr>
          <w:trHeight w:val="227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34CA04B" w14:textId="77777777" w:rsidR="00DC54C1" w:rsidRPr="002C3441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2C344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sv-SE"/>
              </w:rPr>
              <w:lastRenderedPageBreak/>
              <w:t>DGAT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AE5847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.08187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47D7F87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1.088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920873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72E-1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65B1CA3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4.35E-11</w:t>
            </w:r>
          </w:p>
        </w:tc>
      </w:tr>
      <w:tr w:rsidR="00DC54C1" w:rsidRPr="00FF0A97" w14:paraId="34046388" w14:textId="77777777" w:rsidTr="006D1E88">
        <w:trPr>
          <w:trHeight w:val="227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54492A9" w14:textId="77777777" w:rsidR="00DC54C1" w:rsidRPr="006D1E88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CDKN1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BB53A2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10045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7843974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3.3876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9CFB8B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12E-1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F6AEC9F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5.23E-11</w:t>
            </w:r>
          </w:p>
        </w:tc>
      </w:tr>
      <w:tr w:rsidR="00DC54C1" w:rsidRPr="00FF0A97" w14:paraId="797FABC5" w14:textId="77777777" w:rsidTr="006D1E88">
        <w:trPr>
          <w:trHeight w:val="227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76B3518" w14:textId="77777777" w:rsidR="00DC54C1" w:rsidRPr="006D1E88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DE4D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6E0A7A5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44441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38C3B30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8.22537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C75689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14E-1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B4FA527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5.23E-11</w:t>
            </w:r>
          </w:p>
        </w:tc>
      </w:tr>
      <w:tr w:rsidR="00DC54C1" w:rsidRPr="00FF0A97" w14:paraId="4CE23CE2" w14:textId="77777777" w:rsidTr="006D1E88">
        <w:trPr>
          <w:trHeight w:val="227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1EDA645" w14:textId="77777777" w:rsidR="00DC54C1" w:rsidRPr="006D1E88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JUNB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51068BB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.44279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18E823B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1.732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270965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67E-1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BA03A1C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6.41E-11</w:t>
            </w:r>
          </w:p>
        </w:tc>
      </w:tr>
      <w:tr w:rsidR="00DC54C1" w:rsidRPr="00FF0A97" w14:paraId="3FA4E915" w14:textId="77777777" w:rsidTr="006D1E88">
        <w:trPr>
          <w:trHeight w:val="227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E46758F" w14:textId="77777777" w:rsidR="00DC54C1" w:rsidRPr="006D1E88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RUNE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189F0E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79534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B9AA717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1.021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08F061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74E-1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CFA769B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6.46E-11</w:t>
            </w:r>
          </w:p>
        </w:tc>
      </w:tr>
      <w:tr w:rsidR="00DC54C1" w:rsidRPr="00FF0A97" w14:paraId="509CBB44" w14:textId="77777777" w:rsidTr="006D1E88">
        <w:trPr>
          <w:trHeight w:val="227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48E9D20" w14:textId="77777777" w:rsidR="00DC54C1" w:rsidRPr="006D1E88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GADD45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2EADF0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-1.9990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FD3BDCF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8.06399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257E13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94E-1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E626A81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6.82E-11</w:t>
            </w:r>
          </w:p>
        </w:tc>
      </w:tr>
      <w:tr w:rsidR="00DC54C1" w:rsidRPr="00FF0A97" w14:paraId="62A45FAD" w14:textId="77777777" w:rsidTr="006D1E88">
        <w:trPr>
          <w:trHeight w:val="227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7C908D4" w14:textId="77777777" w:rsidR="00DC54C1" w:rsidRPr="006D1E88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NR4A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6480C9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4.87652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8AD7BB5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9.7067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6F9CAD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.31E-1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EDA9574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7.55E-11</w:t>
            </w:r>
          </w:p>
        </w:tc>
      </w:tr>
      <w:tr w:rsidR="00DC54C1" w:rsidRPr="00FF0A97" w14:paraId="7ABE1251" w14:textId="77777777" w:rsidTr="006D1E88">
        <w:trPr>
          <w:trHeight w:val="227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6F75633" w14:textId="77777777" w:rsidR="00DC54C1" w:rsidRPr="006D1E88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VEGF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B2C102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.80942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9A36BCE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2.201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6B7DE6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4.07E-1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FC9C601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9.12E-11</w:t>
            </w:r>
          </w:p>
        </w:tc>
      </w:tr>
      <w:tr w:rsidR="00DC54C1" w:rsidRPr="00FF0A97" w14:paraId="37067033" w14:textId="77777777" w:rsidTr="006D1E88">
        <w:trPr>
          <w:trHeight w:val="227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8D1944D" w14:textId="77777777" w:rsidR="00DC54C1" w:rsidRPr="006D1E88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RAB11FIP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3336F2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76388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6CFCE1D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9.85089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22ED19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5.66E-1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FEECB9E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25E-10</w:t>
            </w:r>
          </w:p>
        </w:tc>
      </w:tr>
      <w:tr w:rsidR="00DC54C1" w:rsidRPr="00FF0A97" w14:paraId="3243777F" w14:textId="77777777" w:rsidTr="006D1E88">
        <w:trPr>
          <w:trHeight w:val="227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0D0B1B7D" w14:textId="77777777" w:rsidR="00DC54C1" w:rsidRPr="006D1E88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RASSF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E2A3E68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91187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5A91E3B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2.128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F9A06A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5.82E-1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A8BDA54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26E-10</w:t>
            </w:r>
          </w:p>
        </w:tc>
      </w:tr>
      <w:tr w:rsidR="00DC54C1" w:rsidRPr="00FF0A97" w14:paraId="63417AC8" w14:textId="77777777" w:rsidTr="006D1E88">
        <w:trPr>
          <w:trHeight w:val="227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14C18B4" w14:textId="77777777" w:rsidR="00DC54C1" w:rsidRPr="006D1E88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ZFP66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5C9BDD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03766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ED44B65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7.2628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5D40EE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6.68E-1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19098C4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43E-10</w:t>
            </w:r>
          </w:p>
        </w:tc>
      </w:tr>
      <w:tr w:rsidR="00DC54C1" w:rsidRPr="00FF0A97" w14:paraId="08509667" w14:textId="77777777" w:rsidTr="006D1E88">
        <w:trPr>
          <w:trHeight w:val="227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21033DB" w14:textId="77777777" w:rsidR="00DC54C1" w:rsidRPr="006D1E88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NFSF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A2334D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21204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396C32D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8.62854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CA63A7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6.99E-1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45DAA07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45E-10</w:t>
            </w:r>
          </w:p>
        </w:tc>
      </w:tr>
      <w:tr w:rsidR="00DC54C1" w:rsidRPr="00FF0A97" w14:paraId="33F8F4BF" w14:textId="77777777" w:rsidTr="006D1E88">
        <w:trPr>
          <w:trHeight w:val="227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6A6A851" w14:textId="77777777" w:rsidR="00DC54C1" w:rsidRPr="006D1E88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USP3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93D610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33314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C87E4DA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9.75238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634C26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7.00E-1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06D1630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45E-10</w:t>
            </w:r>
          </w:p>
        </w:tc>
      </w:tr>
      <w:tr w:rsidR="00DC54C1" w:rsidRPr="00FF0A97" w14:paraId="43A84610" w14:textId="77777777" w:rsidTr="006D1E88">
        <w:trPr>
          <w:trHeight w:val="227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0D21DE6" w14:textId="77777777" w:rsidR="00DC54C1" w:rsidRPr="006D1E88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GA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D1EA94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49851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B210A81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0.845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9CCF6E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7.72E-1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3CE7D43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56E-10</w:t>
            </w:r>
          </w:p>
        </w:tc>
      </w:tr>
      <w:tr w:rsidR="00DC54C1" w:rsidRPr="00FF0A97" w14:paraId="1A2AA311" w14:textId="77777777" w:rsidTr="006D1E88">
        <w:trPr>
          <w:trHeight w:val="227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9949BAC" w14:textId="77777777" w:rsidR="00DC54C1" w:rsidRPr="006D1E88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BAMBI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524D061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36838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05AEA3D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7.5141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D8E733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7.73E-1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E2A5C7A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56E-10</w:t>
            </w:r>
          </w:p>
        </w:tc>
      </w:tr>
      <w:tr w:rsidR="00DC54C1" w:rsidRPr="00FF0A97" w14:paraId="7866A557" w14:textId="77777777" w:rsidTr="006D1E88">
        <w:trPr>
          <w:trHeight w:val="227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0BE887B" w14:textId="77777777" w:rsidR="00DC54C1" w:rsidRPr="006D1E88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CEBPB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86D78F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84790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80872F9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9.2658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2F9520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8.78E-1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77897DC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74E-10</w:t>
            </w:r>
          </w:p>
        </w:tc>
      </w:tr>
      <w:tr w:rsidR="00DC54C1" w:rsidRPr="00FF0A97" w14:paraId="6D21DF5D" w14:textId="77777777" w:rsidTr="006D1E88">
        <w:trPr>
          <w:trHeight w:val="227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4E1F351" w14:textId="77777777" w:rsidR="00DC54C1" w:rsidRPr="006D1E88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MRM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4035E1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72979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95FCF35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9.17898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9CEF41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8.96E-1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E938A00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75E-10</w:t>
            </w:r>
          </w:p>
        </w:tc>
      </w:tr>
      <w:tr w:rsidR="00DC54C1" w:rsidRPr="00FF0A97" w14:paraId="75EAC448" w14:textId="77777777" w:rsidTr="006D1E88">
        <w:trPr>
          <w:trHeight w:val="227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782E9EC" w14:textId="77777777" w:rsidR="00DC54C1" w:rsidRPr="006D1E88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AF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54D562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96055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58AD17D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0.171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938DC9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9.79E-1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CB34F02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89E-10</w:t>
            </w:r>
          </w:p>
        </w:tc>
      </w:tr>
      <w:tr w:rsidR="00DC54C1" w:rsidRPr="00FF0A97" w14:paraId="17199A48" w14:textId="77777777" w:rsidTr="006D1E88">
        <w:trPr>
          <w:trHeight w:val="227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A790613" w14:textId="77777777" w:rsidR="00DC54C1" w:rsidRPr="006D1E88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ZFP70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EAF3ED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70206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39C8997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0.82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572C0F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00E-1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6424338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91E-10</w:t>
            </w:r>
          </w:p>
        </w:tc>
      </w:tr>
      <w:tr w:rsidR="00DC54C1" w:rsidRPr="00FF0A97" w14:paraId="5D76D456" w14:textId="77777777" w:rsidTr="006D1E88">
        <w:trPr>
          <w:trHeight w:val="227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C4074F4" w14:textId="77777777" w:rsidR="00DC54C1" w:rsidRPr="006D1E88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MEM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D38257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34363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03C2B4E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9.7159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563829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17E-1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9B55B28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20E-10</w:t>
            </w:r>
          </w:p>
        </w:tc>
      </w:tr>
      <w:tr w:rsidR="00DC54C1" w:rsidRPr="00FF0A97" w14:paraId="3234092A" w14:textId="77777777" w:rsidTr="006D1E88">
        <w:trPr>
          <w:trHeight w:val="227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2BCDA09" w14:textId="77777777" w:rsidR="00DC54C1" w:rsidRPr="006D1E88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AL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05493D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43135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FD764F3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9.3549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48BC88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31E-1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27589CB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43E-10</w:t>
            </w:r>
          </w:p>
        </w:tc>
      </w:tr>
      <w:tr w:rsidR="00DC54C1" w:rsidRPr="00FF0A97" w14:paraId="40E5ADF6" w14:textId="77777777" w:rsidTr="006D1E88">
        <w:trPr>
          <w:trHeight w:val="227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15050A0" w14:textId="77777777" w:rsidR="00DC54C1" w:rsidRPr="006D1E88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ANKRD33B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31BEB9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79364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C6EACAD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1.1948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E35126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43E-1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7ACF2A5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62E-10</w:t>
            </w:r>
          </w:p>
        </w:tc>
      </w:tr>
      <w:tr w:rsidR="00DC54C1" w:rsidRPr="00FF0A97" w14:paraId="558863CC" w14:textId="77777777" w:rsidTr="006D1E88">
        <w:trPr>
          <w:trHeight w:val="227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64F8052" w14:textId="77777777" w:rsidR="00DC54C1" w:rsidRPr="006D1E88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ZC3H12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FAAE57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46207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5FF36AB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0.312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E109B8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47E-1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63EE29D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65E-10</w:t>
            </w:r>
          </w:p>
        </w:tc>
      </w:tr>
      <w:tr w:rsidR="00DC54C1" w:rsidRPr="00FF0A97" w14:paraId="2EB228C0" w14:textId="77777777" w:rsidTr="006D1E88">
        <w:trPr>
          <w:trHeight w:val="227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C695CE0" w14:textId="77777777" w:rsidR="00DC54C1" w:rsidRPr="006D1E88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TGS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1D006D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4.64633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0A62398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7.67818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B081CB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53E-1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E702115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72E-10</w:t>
            </w:r>
          </w:p>
        </w:tc>
      </w:tr>
      <w:tr w:rsidR="00DC54C1" w:rsidRPr="00FF0A97" w14:paraId="5862510F" w14:textId="77777777" w:rsidTr="006D1E88">
        <w:trPr>
          <w:trHeight w:val="227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03D22CFD" w14:textId="77777777" w:rsidR="00DC54C1" w:rsidRPr="006D1E88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CDC42EP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149438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-1.8640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D86E58F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8.31214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218826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58E-1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070F48C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75E-10</w:t>
            </w:r>
          </w:p>
        </w:tc>
      </w:tr>
      <w:tr w:rsidR="00DC54C1" w:rsidRPr="00FF0A97" w14:paraId="52A03018" w14:textId="77777777" w:rsidTr="006D1E88">
        <w:trPr>
          <w:trHeight w:val="227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ECCA11D" w14:textId="77777777" w:rsidR="00DC54C1" w:rsidRPr="006D1E88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CD8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B4DA842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66804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D3CB3D6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1.115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CBD3A2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58E-1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282E536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75E-10</w:t>
            </w:r>
          </w:p>
        </w:tc>
      </w:tr>
      <w:tr w:rsidR="00DC54C1" w:rsidRPr="00FF0A97" w14:paraId="7CFF11C7" w14:textId="77777777" w:rsidTr="006D1E88">
        <w:trPr>
          <w:trHeight w:val="227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661DCA3" w14:textId="77777777" w:rsidR="00DC54C1" w:rsidRPr="006D1E88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GFB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5A43D6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.07018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8E954CA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7.7980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66A060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75E-1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E23584C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.01E-10</w:t>
            </w:r>
          </w:p>
        </w:tc>
      </w:tr>
      <w:tr w:rsidR="00DC54C1" w:rsidRPr="00FF0A97" w14:paraId="3427C958" w14:textId="77777777" w:rsidTr="006D1E88">
        <w:trPr>
          <w:trHeight w:val="227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05A0C02" w14:textId="77777777" w:rsidR="00DC54C1" w:rsidRPr="006D1E88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ADRB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8B875C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-1.6272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8D4BE11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8.9470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8C96E0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83E-1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084DD39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.11E-10</w:t>
            </w:r>
          </w:p>
        </w:tc>
      </w:tr>
      <w:tr w:rsidR="00DC54C1" w:rsidRPr="00FF0A97" w14:paraId="30E85A71" w14:textId="77777777" w:rsidTr="006D1E88">
        <w:trPr>
          <w:trHeight w:val="227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56415B3" w14:textId="77777777" w:rsidR="00DC54C1" w:rsidRPr="006D1E88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RIB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BA160FA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73256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9120E7F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9.59546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C2D009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94E-1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0B3E86D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.24E-10</w:t>
            </w:r>
          </w:p>
        </w:tc>
      </w:tr>
      <w:tr w:rsidR="00DC54C1" w:rsidRPr="00FF0A97" w14:paraId="7EA9A04C" w14:textId="77777777" w:rsidTr="006D1E88">
        <w:trPr>
          <w:trHeight w:val="227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CE26768" w14:textId="77777777" w:rsidR="00DC54C1" w:rsidRPr="006D1E88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IM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A5F01F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06837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CF9D252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8.9427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064D69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02E-1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7D482C6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.35E-10</w:t>
            </w:r>
          </w:p>
        </w:tc>
      </w:tr>
      <w:tr w:rsidR="00DC54C1" w:rsidRPr="00FF0A97" w14:paraId="32C6405A" w14:textId="77777777" w:rsidTr="006D1E88">
        <w:trPr>
          <w:trHeight w:val="227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C77708E" w14:textId="77777777" w:rsidR="00DC54C1" w:rsidRPr="006D1E88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TAF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25D5A0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-1.3102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F810D07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2.007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DD9E56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07E-1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5100615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.39E-10</w:t>
            </w:r>
          </w:p>
        </w:tc>
      </w:tr>
      <w:tr w:rsidR="00DC54C1" w:rsidRPr="00FF0A97" w14:paraId="11307B98" w14:textId="77777777" w:rsidTr="006D1E88">
        <w:trPr>
          <w:trHeight w:val="227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A9F85AC" w14:textId="77777777" w:rsidR="00DC54C1" w:rsidRPr="006D1E88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ATMI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D8148A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27600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098D21F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0.812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C19687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11E-1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AB87369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.41E-10</w:t>
            </w:r>
          </w:p>
        </w:tc>
      </w:tr>
      <w:tr w:rsidR="00DC54C1" w:rsidRPr="00FF0A97" w14:paraId="4498A408" w14:textId="77777777" w:rsidTr="006D1E88">
        <w:trPr>
          <w:trHeight w:val="227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0C022581" w14:textId="77777777" w:rsidR="00DC54C1" w:rsidRPr="006D1E88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BTG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9656A94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77269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2B689C1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1.346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CF90B9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24E-1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8EFDA5B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.57E-10</w:t>
            </w:r>
          </w:p>
        </w:tc>
      </w:tr>
      <w:tr w:rsidR="00DC54C1" w:rsidRPr="00FF0A97" w14:paraId="49DA9033" w14:textId="77777777" w:rsidTr="006D1E88">
        <w:trPr>
          <w:trHeight w:val="227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ED9B1FB" w14:textId="77777777" w:rsidR="00DC54C1" w:rsidRPr="006D1E88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PHLDA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8DB350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57993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724E8B2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7.251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FFA60B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52E-1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391C25F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.98E-10</w:t>
            </w:r>
          </w:p>
        </w:tc>
      </w:tr>
      <w:tr w:rsidR="00DC54C1" w:rsidRPr="00FF0A97" w14:paraId="380CC0BA" w14:textId="77777777" w:rsidTr="006D1E88">
        <w:trPr>
          <w:trHeight w:val="227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0DADEA0" w14:textId="77777777" w:rsidR="00DC54C1" w:rsidRPr="006D1E88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NFKBI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9B81C2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63579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3CDBCF4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0.5616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D6AF6F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67E-1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5152A84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4.18E-10</w:t>
            </w:r>
          </w:p>
        </w:tc>
      </w:tr>
      <w:tr w:rsidR="00DC54C1" w:rsidRPr="00FF0A97" w14:paraId="38B1EEC9" w14:textId="77777777" w:rsidTr="006D1E88">
        <w:trPr>
          <w:trHeight w:val="227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C4A70F1" w14:textId="77777777" w:rsidR="00DC54C1" w:rsidRPr="006D1E88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LRP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DBB16E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41608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D32A7AC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9.2483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573BBD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73E-1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C9B9BB9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4.19E-10</w:t>
            </w:r>
          </w:p>
        </w:tc>
      </w:tr>
      <w:tr w:rsidR="00DC54C1" w:rsidRPr="00FF0A97" w14:paraId="78E2558B" w14:textId="77777777" w:rsidTr="006D1E88">
        <w:trPr>
          <w:trHeight w:val="227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D22620C" w14:textId="77777777" w:rsidR="00DC54C1" w:rsidRPr="006D1E88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ZFP8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1835B5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65794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AD1484D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8.9551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CFB339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76E-1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01B7849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4.19E-10</w:t>
            </w:r>
          </w:p>
        </w:tc>
      </w:tr>
      <w:tr w:rsidR="00DC54C1" w:rsidRPr="00FF0A97" w14:paraId="2369E031" w14:textId="77777777" w:rsidTr="006D1E88">
        <w:trPr>
          <w:trHeight w:val="227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DF8AB36" w14:textId="77777777" w:rsidR="00DC54C1" w:rsidRPr="006D1E88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LC25A2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CCF7E1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56541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D4E5498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9.76598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102D9B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77E-1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4B23360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4.19E-10</w:t>
            </w:r>
          </w:p>
        </w:tc>
      </w:tr>
      <w:tr w:rsidR="00DC54C1" w:rsidRPr="00FF0A97" w14:paraId="0A2A0C80" w14:textId="77777777" w:rsidTr="006D1E88">
        <w:trPr>
          <w:trHeight w:val="227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FCA6F79" w14:textId="77777777" w:rsidR="00DC54C1" w:rsidRPr="006D1E88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VPS37B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234D3A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9763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9565C7F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0.157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275757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.16E-1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D4E9154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4.72E-10</w:t>
            </w:r>
          </w:p>
        </w:tc>
      </w:tr>
      <w:tr w:rsidR="00DC54C1" w:rsidRPr="00FF0A97" w14:paraId="78D9B331" w14:textId="77777777" w:rsidTr="006D1E88">
        <w:trPr>
          <w:trHeight w:val="227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0A2E3AD5" w14:textId="77777777" w:rsidR="00DC54C1" w:rsidRPr="006D1E88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ISY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93B6ED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18498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FDD68C0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0.574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0898F7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.27E-1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0E12874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4.83E-10</w:t>
            </w:r>
          </w:p>
        </w:tc>
      </w:tr>
      <w:tr w:rsidR="00DC54C1" w:rsidRPr="00FF0A97" w14:paraId="18D3A7E6" w14:textId="77777777" w:rsidTr="006D1E88">
        <w:trPr>
          <w:trHeight w:val="227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2BC62D3" w14:textId="77777777" w:rsidR="00DC54C1" w:rsidRPr="006D1E88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TREM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281497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.83539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CAAB9D3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7.9047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A7ACBD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.90E-1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79ACDBD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5.71E-10</w:t>
            </w:r>
          </w:p>
        </w:tc>
      </w:tr>
      <w:tr w:rsidR="00DC54C1" w:rsidRPr="00FF0A97" w14:paraId="6D11168E" w14:textId="77777777" w:rsidTr="006D1E88">
        <w:trPr>
          <w:trHeight w:val="227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0ADCED09" w14:textId="77777777" w:rsidR="00DC54C1" w:rsidRPr="006D1E88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MIM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7E3AE0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8833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DA57D96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0.2818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CFD801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4.01E-1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09E8996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5.81E-10</w:t>
            </w:r>
          </w:p>
        </w:tc>
      </w:tr>
      <w:tr w:rsidR="00DC54C1" w:rsidRPr="00FF0A97" w14:paraId="58DDA333" w14:textId="77777777" w:rsidTr="006D1E88">
        <w:trPr>
          <w:trHeight w:val="227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39B4856" w14:textId="77777777" w:rsidR="00DC54C1" w:rsidRPr="006D1E88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PRED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32E3BC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74916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6576AA1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9.0682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A27954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4.08E-1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E15795C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5.85E-10</w:t>
            </w:r>
          </w:p>
        </w:tc>
      </w:tr>
      <w:tr w:rsidR="00DC54C1" w:rsidRPr="00FF0A97" w14:paraId="194465A4" w14:textId="77777777" w:rsidTr="006D1E88">
        <w:trPr>
          <w:trHeight w:val="227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9CAC121" w14:textId="77777777" w:rsidR="00DC54C1" w:rsidRPr="006D1E88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NX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5FF485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4796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6344A83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0.787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1B6647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4.17E-1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92F5E61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5.92E-10</w:t>
            </w:r>
          </w:p>
        </w:tc>
      </w:tr>
      <w:tr w:rsidR="00DC54C1" w:rsidRPr="00FF0A97" w14:paraId="10F1A225" w14:textId="77777777" w:rsidTr="006D1E88">
        <w:trPr>
          <w:trHeight w:val="227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FFBF31B" w14:textId="77777777" w:rsidR="00DC54C1" w:rsidRPr="006D1E88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ARL4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AA4B4B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39841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3175915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2.528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C1567E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4.57E-1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11FEDC7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6.41E-10</w:t>
            </w:r>
          </w:p>
        </w:tc>
      </w:tr>
      <w:tr w:rsidR="00DC54C1" w:rsidRPr="00FF0A97" w14:paraId="3F6A606F" w14:textId="77777777" w:rsidTr="006D1E88">
        <w:trPr>
          <w:trHeight w:val="227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0E6176C" w14:textId="77777777" w:rsidR="00DC54C1" w:rsidRPr="006D1E88" w:rsidRDefault="00DC54C1" w:rsidP="00DC54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RNF12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1D43A1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.69849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BB85693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5.7725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DE0C23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4.62E-1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684602D" w14:textId="77777777" w:rsidR="00DC54C1" w:rsidRPr="006D1E88" w:rsidRDefault="00DC54C1" w:rsidP="00DC54C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6D1E88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6.43E-10</w:t>
            </w:r>
          </w:p>
        </w:tc>
      </w:tr>
    </w:tbl>
    <w:p w14:paraId="6F02641A" w14:textId="77777777" w:rsidR="00DC54C1" w:rsidRPr="00FF0A97" w:rsidRDefault="00DC54C1" w:rsidP="00DA4520">
      <w:pPr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</w:p>
    <w:sectPr w:rsidR="00DC54C1" w:rsidRPr="00FF0A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4C1"/>
    <w:rsid w:val="00024696"/>
    <w:rsid w:val="00035F0F"/>
    <w:rsid w:val="001021CC"/>
    <w:rsid w:val="001239AC"/>
    <w:rsid w:val="00125C4C"/>
    <w:rsid w:val="00132AB8"/>
    <w:rsid w:val="0013553B"/>
    <w:rsid w:val="001912A0"/>
    <w:rsid w:val="001E5354"/>
    <w:rsid w:val="0022729D"/>
    <w:rsid w:val="0025194C"/>
    <w:rsid w:val="002C3441"/>
    <w:rsid w:val="002C5B91"/>
    <w:rsid w:val="002F2472"/>
    <w:rsid w:val="003A151A"/>
    <w:rsid w:val="003A584C"/>
    <w:rsid w:val="003A716F"/>
    <w:rsid w:val="0040072D"/>
    <w:rsid w:val="00406433"/>
    <w:rsid w:val="00444C00"/>
    <w:rsid w:val="005A7821"/>
    <w:rsid w:val="005B5EFE"/>
    <w:rsid w:val="005B5F94"/>
    <w:rsid w:val="005D6A35"/>
    <w:rsid w:val="005E310C"/>
    <w:rsid w:val="00621C50"/>
    <w:rsid w:val="00622300"/>
    <w:rsid w:val="00654D0F"/>
    <w:rsid w:val="006B69DF"/>
    <w:rsid w:val="006D1E88"/>
    <w:rsid w:val="007145A3"/>
    <w:rsid w:val="007405DA"/>
    <w:rsid w:val="007E06B5"/>
    <w:rsid w:val="00837DBA"/>
    <w:rsid w:val="00914036"/>
    <w:rsid w:val="0094121F"/>
    <w:rsid w:val="00996BEA"/>
    <w:rsid w:val="00A60D27"/>
    <w:rsid w:val="00A8515C"/>
    <w:rsid w:val="00AE64B3"/>
    <w:rsid w:val="00B136E3"/>
    <w:rsid w:val="00B41721"/>
    <w:rsid w:val="00B55FF1"/>
    <w:rsid w:val="00B649CF"/>
    <w:rsid w:val="00B74212"/>
    <w:rsid w:val="00BC1A96"/>
    <w:rsid w:val="00BF2A32"/>
    <w:rsid w:val="00C214D1"/>
    <w:rsid w:val="00C4445D"/>
    <w:rsid w:val="00C70D13"/>
    <w:rsid w:val="00C854A7"/>
    <w:rsid w:val="00C93154"/>
    <w:rsid w:val="00C950A8"/>
    <w:rsid w:val="00CA074E"/>
    <w:rsid w:val="00CC2047"/>
    <w:rsid w:val="00D162E0"/>
    <w:rsid w:val="00D30B1B"/>
    <w:rsid w:val="00D332C1"/>
    <w:rsid w:val="00D52E47"/>
    <w:rsid w:val="00DA4520"/>
    <w:rsid w:val="00DC54C1"/>
    <w:rsid w:val="00E82EC2"/>
    <w:rsid w:val="00EA5BF5"/>
    <w:rsid w:val="00EC18B8"/>
    <w:rsid w:val="00EF5EF1"/>
    <w:rsid w:val="00F25E75"/>
    <w:rsid w:val="00F33810"/>
    <w:rsid w:val="00F45867"/>
    <w:rsid w:val="00F65974"/>
    <w:rsid w:val="00F81D03"/>
    <w:rsid w:val="00FA500D"/>
    <w:rsid w:val="00FF0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24C5EC"/>
  <w15:chartTrackingRefBased/>
  <w15:docId w15:val="{B92B82A4-86F5-4002-96E8-A233F16CA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21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21C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019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52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Keyword xmlns="44a56295-c29e-4898-8136-a54736c65b82" xsi:nil="true"/>
    <Descriptions xmlns="44a56295-c29e-4898-8136-a54736c65b82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A8C09B2501D20478152C861408D606E" ma:contentTypeVersion="11" ma:contentTypeDescription="Create a new document." ma:contentTypeScope="" ma:versionID="76ac45ee1cc264038af582de3319c279">
  <xsd:schema xmlns:xsd="http://www.w3.org/2001/XMLSchema" xmlns:xs="http://www.w3.org/2001/XMLSchema" xmlns:p="http://schemas.microsoft.com/office/2006/metadata/properties" xmlns:ns3="44a56295-c29e-4898-8136-a54736c65b82" xmlns:ns4="b3fa747e-3056-4c09-be80-753a2f43b0b4" targetNamespace="http://schemas.microsoft.com/office/2006/metadata/properties" ma:root="true" ma:fieldsID="71bb82553054433e93ae5ccb2598fbaa" ns3:_="" ns4:_="">
    <xsd:import namespace="44a56295-c29e-4898-8136-a54736c65b82"/>
    <xsd:import namespace="b3fa747e-3056-4c09-be80-753a2f43b0b4"/>
    <xsd:element name="properties">
      <xsd:complexType>
        <xsd:sequence>
          <xsd:element name="documentManagement">
            <xsd:complexType>
              <xsd:all>
                <xsd:element ref="ns3:Descriptions" minOccurs="0"/>
                <xsd:element ref="ns3:Keyword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OCR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a56295-c29e-4898-8136-a54736c65b82" elementFormDefault="qualified">
    <xsd:import namespace="http://schemas.microsoft.com/office/2006/documentManagement/types"/>
    <xsd:import namespace="http://schemas.microsoft.com/office/infopath/2007/PartnerControls"/>
    <xsd:element name="Descriptions" ma:index="8" nillable="true" ma:displayName="Descriptions" ma:description="Describe your document to make it appear at the top of search results" ma:internalName="Descriptions">
      <xsd:simpleType>
        <xsd:restriction base="dms:Note">
          <xsd:maxLength value="255"/>
        </xsd:restriction>
      </xsd:simpleType>
    </xsd:element>
    <xsd:element name="Keyword" ma:index="9" nillable="true" ma:displayName="Keyword" ma:description="Enter list of terms separated by semi-colon(;)" ma:internalName="Keyword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fa747e-3056-4c09-be80-753a2f43b0b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haredContentType xmlns="Microsoft.SharePoint.Taxonomy.ContentTypeSync" SourceId="1ee89e71-04cd-405e-9ca3-99e020c1694d" ContentTypeId="0x0101" PreviousValue="false"/>
</file>

<file path=customXml/itemProps1.xml><?xml version="1.0" encoding="utf-8"?>
<ds:datastoreItem xmlns:ds="http://schemas.openxmlformats.org/officeDocument/2006/customXml" ds:itemID="{C45F7EDA-E977-4521-ABD4-7F59B6BF438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0148C2D-8790-4750-8E48-0902B3607CF7}">
  <ds:schemaRefs>
    <ds:schemaRef ds:uri="http://purl.org/dc/elements/1.1/"/>
    <ds:schemaRef ds:uri="http://schemas.microsoft.com/office/2006/documentManagement/types"/>
    <ds:schemaRef ds:uri="http://schemas.openxmlformats.org/package/2006/metadata/core-properties"/>
    <ds:schemaRef ds:uri="http://schemas.microsoft.com/office/2006/metadata/properties"/>
    <ds:schemaRef ds:uri="b3fa747e-3056-4c09-be80-753a2f43b0b4"/>
    <ds:schemaRef ds:uri="http://schemas.microsoft.com/office/infopath/2007/PartnerControls"/>
    <ds:schemaRef ds:uri="http://www.w3.org/XML/1998/namespace"/>
    <ds:schemaRef ds:uri="44a56295-c29e-4898-8136-a54736c65b82"/>
    <ds:schemaRef ds:uri="http://purl.org/dc/dcmitype/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58F9C76C-B3EA-43ED-AC53-B7EB6BAFFCE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a56295-c29e-4898-8136-a54736c65b82"/>
    <ds:schemaRef ds:uri="b3fa747e-3056-4c09-be80-753a2f43b0b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5187302-2E5C-4C52-8822-2905C31E1FE4}">
  <ds:schemaRefs>
    <ds:schemaRef ds:uri="Microsoft.SharePoint.Taxonomy.ContentTypeSyn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9</TotalTime>
  <Pages>2</Pages>
  <Words>722</Words>
  <Characters>3829</Characters>
  <Application>Microsoft Office Word</Application>
  <DocSecurity>0</DocSecurity>
  <Lines>3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kevicius, Kasparas</dc:creator>
  <cp:keywords/>
  <dc:description/>
  <cp:lastModifiedBy>Petkevicius, Kasparas</cp:lastModifiedBy>
  <cp:revision>67</cp:revision>
  <dcterms:created xsi:type="dcterms:W3CDTF">2020-04-14T15:17:00Z</dcterms:created>
  <dcterms:modified xsi:type="dcterms:W3CDTF">2020-11-06T1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8C09B2501D20478152C861408D606E</vt:lpwstr>
  </property>
</Properties>
</file>